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79168" w14:textId="06090FB1" w:rsidR="008D2335" w:rsidRDefault="00E853AB" w:rsidP="002B5BBC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 wp14:anchorId="24ABA6A3" wp14:editId="619053D8">
            <wp:extent cx="4038894" cy="4386874"/>
            <wp:effectExtent l="0" t="0" r="0" b="0"/>
            <wp:docPr id="5" name="圖片 5" descr="一張含有 文字, 室內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 descr="一張含有 文字, 室內, 螢幕擷取畫面 的圖片&#10;&#10;自動產生的描述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957" cy="4406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D0936" w14:textId="293AD6E7" w:rsidR="007C5B8F" w:rsidRDefault="007C5B8F">
      <w:r w:rsidRPr="00A92114">
        <w:rPr>
          <w:rFonts w:hint="eastAsia"/>
          <w:b/>
          <w:bCs/>
        </w:rPr>
        <w:t>S</w:t>
      </w:r>
      <w:r w:rsidRPr="00A92114">
        <w:rPr>
          <w:b/>
          <w:bCs/>
        </w:rPr>
        <w:t>upplementary Fig.1 Validation of SGO2 protein levels in glioma cell lines and normal brain tissue</w:t>
      </w:r>
      <w:r w:rsidR="00C364E1" w:rsidRPr="00A92114">
        <w:rPr>
          <w:b/>
          <w:bCs/>
        </w:rPr>
        <w:t>.</w:t>
      </w:r>
      <w:r w:rsidR="00C364E1">
        <w:t xml:space="preserve"> </w:t>
      </w:r>
      <w:r w:rsidR="00C364E1" w:rsidRPr="00C364E1">
        <w:t xml:space="preserve">Protein lysates of </w:t>
      </w:r>
      <w:r w:rsidR="00F07298">
        <w:rPr>
          <w:rFonts w:hint="eastAsia"/>
        </w:rPr>
        <w:t>n</w:t>
      </w:r>
      <w:r w:rsidR="00F07298">
        <w:t xml:space="preserve">ormal brain tissue, </w:t>
      </w:r>
      <w:r w:rsidR="00C364E1" w:rsidRPr="00C364E1">
        <w:t xml:space="preserve">U87MG, LN229, GBM8401, and U118MG were applied to </w:t>
      </w:r>
      <w:r w:rsidR="00C364E1">
        <w:t xml:space="preserve">one </w:t>
      </w:r>
      <w:r w:rsidR="00C364E1" w:rsidRPr="00C364E1">
        <w:t>SDS-PAGE</w:t>
      </w:r>
      <w:r w:rsidR="00C364E1">
        <w:t xml:space="preserve">. After gel electrophoresis and protein transferring, we cut the membrane as two parts according to molecular size. </w:t>
      </w:r>
      <w:r w:rsidR="00A56ABB">
        <w:t>A</w:t>
      </w:r>
      <w:r w:rsidR="00C364E1">
        <w:t xml:space="preserve">nti-GADPH </w:t>
      </w:r>
      <w:r w:rsidR="00A56ABB">
        <w:t xml:space="preserve">with </w:t>
      </w:r>
      <w:r w:rsidR="00C364E1">
        <w:t xml:space="preserve">5% non-fat milk </w:t>
      </w:r>
      <w:r w:rsidR="006D1B7E">
        <w:t>(a)</w:t>
      </w:r>
      <w:r w:rsidR="00C364E1">
        <w:t xml:space="preserve"> and anti-SGO</w:t>
      </w:r>
      <w:r w:rsidR="00C364E1">
        <w:rPr>
          <w:rFonts w:hint="eastAsia"/>
        </w:rPr>
        <w:t>2</w:t>
      </w:r>
      <w:r w:rsidR="00C364E1">
        <w:t xml:space="preserve"> </w:t>
      </w:r>
      <w:r w:rsidR="00C364E1" w:rsidRPr="00C364E1">
        <w:t>diluted at a ratio of 1:1000 with SignalBoost Immunoreaction Enhancer Kit</w:t>
      </w:r>
      <w:r w:rsidR="00A92114">
        <w:t xml:space="preserve"> (b and c) w</w:t>
      </w:r>
      <w:r w:rsidR="00A56ABB">
        <w:t>ere</w:t>
      </w:r>
      <w:r w:rsidR="00A92114">
        <w:t xml:space="preserve"> </w:t>
      </w:r>
      <w:r w:rsidR="00A56ABB">
        <w:t>incubated</w:t>
      </w:r>
      <w:r w:rsidR="00A92114">
        <w:t xml:space="preserve">. </w:t>
      </w:r>
      <w:r w:rsidR="00E853AB" w:rsidRPr="004653EB">
        <w:t>GAPDH served as a loading control.</w:t>
      </w:r>
    </w:p>
    <w:p w14:paraId="489BA6C6" w14:textId="1659C409" w:rsidR="002B5BBC" w:rsidRDefault="002B5BBC">
      <w:pPr>
        <w:widowControl/>
      </w:pPr>
      <w:r>
        <w:br w:type="page"/>
      </w:r>
    </w:p>
    <w:p w14:paraId="0CC25966" w14:textId="0D583BD4" w:rsidR="002B5BBC" w:rsidRDefault="000C170C" w:rsidP="004444F4">
      <w:pPr>
        <w:jc w:val="center"/>
      </w:pPr>
      <w:r>
        <w:rPr>
          <w:rFonts w:hint="eastAsia"/>
          <w:noProof/>
          <w:lang w:eastAsia="en-US"/>
        </w:rPr>
        <w:lastRenderedPageBreak/>
        <w:drawing>
          <wp:inline distT="0" distB="0" distL="0" distR="0" wp14:anchorId="457FA9C6" wp14:editId="7780452E">
            <wp:extent cx="3802036" cy="3333624"/>
            <wp:effectExtent l="0" t="0" r="8255" b="635"/>
            <wp:docPr id="6" name="圖片 6" descr="一張含有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 descr="一張含有 文字 的圖片&#10;&#10;自動產生的描述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114" cy="33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79DDA" w14:textId="51533262" w:rsidR="004444F4" w:rsidRDefault="004444F4" w:rsidP="004444F4">
      <w:r w:rsidRPr="00A92114">
        <w:rPr>
          <w:rFonts w:hint="eastAsia"/>
          <w:b/>
          <w:bCs/>
        </w:rPr>
        <w:t>S</w:t>
      </w:r>
      <w:r w:rsidRPr="00A92114">
        <w:rPr>
          <w:b/>
          <w:bCs/>
        </w:rPr>
        <w:t>upplementary Fig.</w:t>
      </w:r>
      <w:r>
        <w:rPr>
          <w:b/>
          <w:bCs/>
        </w:rPr>
        <w:t>2</w:t>
      </w:r>
      <w:r w:rsidRPr="00A92114">
        <w:rPr>
          <w:b/>
          <w:bCs/>
        </w:rPr>
        <w:t xml:space="preserve"> </w:t>
      </w:r>
      <w:r w:rsidRPr="00582A01">
        <w:rPr>
          <w:b/>
          <w:bCs/>
        </w:rPr>
        <w:t>The SGO2 protein-protein interaction (PPI) network</w:t>
      </w:r>
      <w:r w:rsidRPr="00A92114">
        <w:rPr>
          <w:b/>
          <w:bCs/>
        </w:rPr>
        <w:t>.</w:t>
      </w:r>
      <w:r>
        <w:t xml:space="preserve"> </w:t>
      </w:r>
      <w:r w:rsidRPr="00043827">
        <w:t>Protein lysates of LN229 and GBM8401</w:t>
      </w:r>
      <w:r w:rsidR="00D214EC">
        <w:t xml:space="preserve"> after RNA interference</w:t>
      </w:r>
      <w:r w:rsidRPr="00043827">
        <w:t xml:space="preserve"> were applied to </w:t>
      </w:r>
      <w:r w:rsidR="00D214EC">
        <w:t xml:space="preserve">one </w:t>
      </w:r>
      <w:r w:rsidRPr="00043827">
        <w:t>SDS-PAGE</w:t>
      </w:r>
      <w:r w:rsidR="0077574B">
        <w:t>. After gel electrophoresis and protein transferring, we cut the membrane as two parts according to molecular size. Anti-</w:t>
      </w:r>
      <w:r w:rsidR="0077574B" w:rsidRPr="004444F4">
        <w:rPr>
          <w:rFonts w:hint="eastAsia"/>
        </w:rPr>
        <w:t>α</w:t>
      </w:r>
      <w:r w:rsidR="0077574B" w:rsidRPr="004444F4">
        <w:t>-actinin</w:t>
      </w:r>
      <w:r w:rsidR="0077574B">
        <w:t xml:space="preserve"> with </w:t>
      </w:r>
      <w:r w:rsidR="00FF179E" w:rsidRPr="00367742">
        <w:t>5</w:t>
      </w:r>
      <w:bookmarkStart w:id="0" w:name="_GoBack"/>
      <w:bookmarkEnd w:id="0"/>
      <w:r w:rsidR="00FF179E" w:rsidRPr="00367742">
        <w:t>% non-fat milk</w:t>
      </w:r>
      <w:r w:rsidR="0077574B">
        <w:t xml:space="preserve">(a) and anti-AURKB and anti-FOXM1 </w:t>
      </w:r>
      <w:r w:rsidR="0077574B" w:rsidRPr="00C364E1">
        <w:t>diluted at a ratio of 1:1000 with</w:t>
      </w:r>
      <w:r w:rsidR="0077574B" w:rsidRPr="00367742">
        <w:t xml:space="preserve"> SignalBoost Immunoreaction Enhancer Kit</w:t>
      </w:r>
      <w:r w:rsidR="0077574B">
        <w:t xml:space="preserve"> (b and c) were incubated. </w:t>
      </w:r>
      <w:r w:rsidRPr="004444F4">
        <w:rPr>
          <w:rFonts w:hint="eastAsia"/>
        </w:rPr>
        <w:t>α</w:t>
      </w:r>
      <w:r w:rsidRPr="004444F4">
        <w:t>-actinin</w:t>
      </w:r>
      <w:r w:rsidRPr="00043827">
        <w:t xml:space="preserve"> served as a loading control.</w:t>
      </w:r>
    </w:p>
    <w:p w14:paraId="0CFBE0D4" w14:textId="77777777" w:rsidR="000C170C" w:rsidRDefault="000C170C"/>
    <w:sectPr w:rsidR="000C17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9FA8F" w14:textId="77777777" w:rsidR="00A200A7" w:rsidRDefault="00A200A7" w:rsidP="00F07298">
      <w:r>
        <w:separator/>
      </w:r>
    </w:p>
  </w:endnote>
  <w:endnote w:type="continuationSeparator" w:id="0">
    <w:p w14:paraId="7BBC72A1" w14:textId="77777777" w:rsidR="00A200A7" w:rsidRDefault="00A200A7" w:rsidP="00F07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181587" w14:textId="77777777" w:rsidR="00A200A7" w:rsidRDefault="00A200A7" w:rsidP="00F07298">
      <w:r>
        <w:separator/>
      </w:r>
    </w:p>
  </w:footnote>
  <w:footnote w:type="continuationSeparator" w:id="0">
    <w:p w14:paraId="49442B5E" w14:textId="77777777" w:rsidR="00A200A7" w:rsidRDefault="00A200A7" w:rsidP="00F07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335"/>
    <w:rsid w:val="00055F1E"/>
    <w:rsid w:val="000B6727"/>
    <w:rsid w:val="000C170C"/>
    <w:rsid w:val="001A5F5C"/>
    <w:rsid w:val="002B5BBC"/>
    <w:rsid w:val="00367742"/>
    <w:rsid w:val="004444F4"/>
    <w:rsid w:val="004C15DB"/>
    <w:rsid w:val="005F2A91"/>
    <w:rsid w:val="006D1B7E"/>
    <w:rsid w:val="0077574B"/>
    <w:rsid w:val="007C5B8F"/>
    <w:rsid w:val="007D4566"/>
    <w:rsid w:val="008360C4"/>
    <w:rsid w:val="008D2335"/>
    <w:rsid w:val="00983397"/>
    <w:rsid w:val="00A200A7"/>
    <w:rsid w:val="00A56ABB"/>
    <w:rsid w:val="00A92114"/>
    <w:rsid w:val="00B16492"/>
    <w:rsid w:val="00C364E1"/>
    <w:rsid w:val="00D214EC"/>
    <w:rsid w:val="00E818F6"/>
    <w:rsid w:val="00E853AB"/>
    <w:rsid w:val="00F07298"/>
    <w:rsid w:val="00F9318C"/>
    <w:rsid w:val="00FF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D00832"/>
  <w15:chartTrackingRefBased/>
  <w15:docId w15:val="{D8DD3500-71F7-48BE-AED4-0986C949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FKai-SB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2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0729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72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07298"/>
    <w:rPr>
      <w:sz w:val="20"/>
      <w:szCs w:val="20"/>
    </w:rPr>
  </w:style>
  <w:style w:type="paragraph" w:styleId="Revision">
    <w:name w:val="Revision"/>
    <w:hidden/>
    <w:uiPriority w:val="99"/>
    <w:semiHidden/>
    <w:rsid w:val="00983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瑛 高</dc:creator>
  <cp:keywords/>
  <dc:description/>
  <cp:lastModifiedBy>Tejaswani M.T.</cp:lastModifiedBy>
  <cp:revision>4</cp:revision>
  <dcterms:created xsi:type="dcterms:W3CDTF">2021-07-17T06:56:00Z</dcterms:created>
  <dcterms:modified xsi:type="dcterms:W3CDTF">2021-08-23T08:19:00Z</dcterms:modified>
</cp:coreProperties>
</file>